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7F1C1A6" w:rsidR="00F102CC" w:rsidRPr="003D5AF6" w:rsidRDefault="00CE504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4BD6A56" w:rsidR="00F102CC" w:rsidRPr="003D5AF6" w:rsidRDefault="003F078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76482D8" w:rsidR="00F102CC" w:rsidRPr="003D5AF6" w:rsidRDefault="003F078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CC40E5F" w:rsidR="00F102CC" w:rsidRPr="003D5AF6" w:rsidRDefault="003F078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88BCBC" w:rsidR="00F102CC" w:rsidRPr="003D5AF6" w:rsidRDefault="003F078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EA80C67" w:rsidR="00F102CC" w:rsidRPr="003D5AF6" w:rsidRDefault="003F078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C85C1E2" w:rsidR="00F102CC" w:rsidRPr="003D5AF6" w:rsidRDefault="003F078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3A69AE0" w:rsidR="00F102CC" w:rsidRPr="003D5AF6" w:rsidRDefault="003F078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159AE51" w:rsidR="00F102CC" w:rsidRPr="003D5AF6" w:rsidRDefault="003F078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10A4C98" w:rsidR="00F102CC" w:rsidRPr="003D5AF6" w:rsidRDefault="003F0785">
            <w:pPr>
              <w:rPr>
                <w:rFonts w:ascii="Noto Sans" w:eastAsia="Noto Sans" w:hAnsi="Noto Sans" w:cs="Noto Sans"/>
                <w:bCs/>
                <w:color w:val="434343"/>
                <w:sz w:val="18"/>
                <w:szCs w:val="18"/>
              </w:rPr>
            </w:pPr>
            <w:r>
              <w:rPr>
                <w:rFonts w:ascii="Noto Sans" w:eastAsia="Noto Sans" w:hAnsi="Noto Sans" w:cs="Noto Sans"/>
                <w:bCs/>
                <w:color w:val="434343"/>
                <w:sz w:val="18"/>
                <w:szCs w:val="18"/>
              </w:rPr>
              <w:t>Age and sex reported under “Participants” heading in Methods section. Gender and ethnicity data not collect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21B2E5D" w:rsidR="00F102CC" w:rsidRPr="003D5AF6" w:rsidRDefault="00B148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 clinical trial but overarching project was registered in Netherlands Trial Register, see heading “General procedure” in the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1E42CFE" w:rsidR="00F102CC" w:rsidRPr="003D5AF6" w:rsidRDefault="00FA73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itation provided under heading “General procedure” in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494FBF6"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D2B6F95" w:rsidR="00F102CC" w:rsidRPr="003D5AF6" w:rsidRDefault="003833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Heading “Participants” in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36789DB" w:rsidR="00F102CC" w:rsidRPr="00DA1E70" w:rsidRDefault="00DA1E70">
            <w:pPr>
              <w:spacing w:line="225" w:lineRule="auto"/>
              <w:rPr>
                <w:rFonts w:ascii="Noto Sans" w:eastAsia="Noto Sans" w:hAnsi="Noto Sans" w:cs="Noto Sans"/>
                <w:bCs/>
                <w:color w:val="434343"/>
                <w:sz w:val="18"/>
                <w:szCs w:val="18"/>
              </w:rPr>
            </w:pPr>
            <w:r w:rsidRPr="00DA1E70">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9F235C8" w:rsidR="00F102CC" w:rsidRPr="003D5AF6" w:rsidRDefault="00DA1E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E7E6061" w:rsidR="00F102CC" w:rsidRPr="003D5AF6" w:rsidRDefault="00DA1E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Heading “Participants” in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88E33FF" w:rsidR="00F102CC" w:rsidRPr="003D5AF6" w:rsidRDefault="00F02F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4278DF6" w:rsidR="00F102CC" w:rsidRPr="003D5AF6" w:rsidRDefault="00F02F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C7DE199" w:rsidR="00F102CC" w:rsidRDefault="00F02FE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Heading “Participants” in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618C599" w:rsidR="00F102CC" w:rsidRPr="003D5AF6" w:rsidRDefault="00F02F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2587960" w:rsidR="00F102CC" w:rsidRPr="003D5AF6" w:rsidRDefault="00F02F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81F617C" w:rsidR="00F102CC" w:rsidRPr="003D5AF6" w:rsidRDefault="00F02F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89F871F" w:rsidR="00F102CC" w:rsidRPr="003D5AF6" w:rsidRDefault="00F826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headings “Participants”, “Trait impulsivity”, and “</w:t>
            </w:r>
            <w:proofErr w:type="spellStart"/>
            <w:r>
              <w:rPr>
                <w:rFonts w:ascii="Noto Sans" w:eastAsia="Noto Sans" w:hAnsi="Noto Sans" w:cs="Noto Sans"/>
                <w:bCs/>
                <w:color w:val="434343"/>
                <w:sz w:val="18"/>
                <w:szCs w:val="18"/>
              </w:rPr>
              <w:t>sEBR</w:t>
            </w:r>
            <w:proofErr w:type="spellEnd"/>
            <w:r>
              <w:rPr>
                <w:rFonts w:ascii="Noto Sans" w:eastAsia="Noto Sans" w:hAnsi="Noto Sans" w:cs="Noto Sans"/>
                <w:bCs/>
                <w:color w:val="434343"/>
                <w:sz w:val="18"/>
                <w:szCs w:val="18"/>
              </w:rPr>
              <w:t>” 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032E77D" w:rsidR="00F102CC" w:rsidRPr="003D5AF6" w:rsidRDefault="004425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Heading “Statistical analysis” in Methods section. Legends of Figure 1, Table 1, and Table 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48FC41B" w:rsidR="00F102CC" w:rsidRPr="003D5AF6" w:rsidRDefault="00B645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Data availability” after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56BD788" w:rsidR="00F102CC" w:rsidRPr="003D5AF6" w:rsidRDefault="00B645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Data availability” after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6782DE0" w:rsidR="00B64582" w:rsidRPr="003D5AF6" w:rsidRDefault="00B64582" w:rsidP="00B645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CF2D15B" w:rsidR="00F102CC" w:rsidRPr="003D5AF6" w:rsidRDefault="00210D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Data availability” after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A5684B8" w:rsidR="00F102CC" w:rsidRPr="003D5AF6" w:rsidRDefault="00210DCB">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Section “Data availability” after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42E7FEE" w:rsidR="00F102CC" w:rsidRPr="003D5AF6" w:rsidRDefault="00210D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Data availability” after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D3E1F8B"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10FF9E5" w:rsidR="00F102CC" w:rsidRPr="003D5AF6" w:rsidRDefault="00327B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2112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9C2151" w14:textId="77777777" w:rsidR="00721125" w:rsidRDefault="00721125">
      <w:r>
        <w:separator/>
      </w:r>
    </w:p>
  </w:endnote>
  <w:endnote w:type="continuationSeparator" w:id="0">
    <w:p w14:paraId="5B1C9D5F" w14:textId="77777777" w:rsidR="00721125" w:rsidRDefault="007211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FA734F" w14:textId="77777777" w:rsidR="00721125" w:rsidRDefault="00721125">
      <w:r>
        <w:separator/>
      </w:r>
    </w:p>
  </w:footnote>
  <w:footnote w:type="continuationSeparator" w:id="0">
    <w:p w14:paraId="08A7D097" w14:textId="77777777" w:rsidR="00721125" w:rsidRDefault="0072112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10DCB"/>
    <w:rsid w:val="002209A8"/>
    <w:rsid w:val="00327B87"/>
    <w:rsid w:val="00383369"/>
    <w:rsid w:val="003D5AF6"/>
    <w:rsid w:val="003F0785"/>
    <w:rsid w:val="00427975"/>
    <w:rsid w:val="004425E2"/>
    <w:rsid w:val="00483044"/>
    <w:rsid w:val="004E2C31"/>
    <w:rsid w:val="005B0259"/>
    <w:rsid w:val="00606D72"/>
    <w:rsid w:val="00626C29"/>
    <w:rsid w:val="007054B6"/>
    <w:rsid w:val="00721125"/>
    <w:rsid w:val="009C7B26"/>
    <w:rsid w:val="00A11E52"/>
    <w:rsid w:val="00A83C4E"/>
    <w:rsid w:val="00B148E8"/>
    <w:rsid w:val="00B64582"/>
    <w:rsid w:val="00BD41E9"/>
    <w:rsid w:val="00C84413"/>
    <w:rsid w:val="00CE5042"/>
    <w:rsid w:val="00DA1E70"/>
    <w:rsid w:val="00E11CAC"/>
    <w:rsid w:val="00F02FEA"/>
    <w:rsid w:val="00F102CC"/>
    <w:rsid w:val="00F826EF"/>
    <w:rsid w:val="00F831A8"/>
    <w:rsid w:val="00F91042"/>
    <w:rsid w:val="00FA73DC"/>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E11CAC"/>
    <w:rPr>
      <w:sz w:val="16"/>
      <w:szCs w:val="16"/>
    </w:rPr>
  </w:style>
  <w:style w:type="paragraph" w:styleId="CommentText">
    <w:name w:val="annotation text"/>
    <w:basedOn w:val="Normal"/>
    <w:link w:val="CommentTextChar"/>
    <w:uiPriority w:val="99"/>
    <w:semiHidden/>
    <w:unhideWhenUsed/>
    <w:rsid w:val="00E11CAC"/>
    <w:rPr>
      <w:sz w:val="20"/>
      <w:szCs w:val="20"/>
    </w:rPr>
  </w:style>
  <w:style w:type="character" w:customStyle="1" w:styleId="CommentTextChar">
    <w:name w:val="Comment Text Char"/>
    <w:basedOn w:val="DefaultParagraphFont"/>
    <w:link w:val="CommentText"/>
    <w:uiPriority w:val="99"/>
    <w:semiHidden/>
    <w:rsid w:val="00E11CAC"/>
    <w:rPr>
      <w:sz w:val="20"/>
      <w:szCs w:val="20"/>
    </w:rPr>
  </w:style>
  <w:style w:type="paragraph" w:styleId="CommentSubject">
    <w:name w:val="annotation subject"/>
    <w:basedOn w:val="CommentText"/>
    <w:next w:val="CommentText"/>
    <w:link w:val="CommentSubjectChar"/>
    <w:uiPriority w:val="99"/>
    <w:semiHidden/>
    <w:unhideWhenUsed/>
    <w:rsid w:val="00E11CAC"/>
    <w:rPr>
      <w:b/>
      <w:bCs/>
    </w:rPr>
  </w:style>
  <w:style w:type="character" w:customStyle="1" w:styleId="CommentSubjectChar">
    <w:name w:val="Comment Subject Char"/>
    <w:basedOn w:val="CommentTextChar"/>
    <w:link w:val="CommentSubject"/>
    <w:uiPriority w:val="99"/>
    <w:semiHidden/>
    <w:rsid w:val="00E11CA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08</TotalTime>
  <Pages>6</Pages>
  <Words>1601</Words>
  <Characters>881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osch, R. van den (Ruben)</cp:lastModifiedBy>
  <cp:revision>23</cp:revision>
  <dcterms:created xsi:type="dcterms:W3CDTF">2022-02-28T12:21:00Z</dcterms:created>
  <dcterms:modified xsi:type="dcterms:W3CDTF">2022-09-19T12:07:00Z</dcterms:modified>
</cp:coreProperties>
</file>